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225C0" w14:textId="77777777" w:rsidR="009F47F3" w:rsidRPr="009F47F3" w:rsidRDefault="009F47F3" w:rsidP="009F47F3">
      <w:pPr>
        <w:spacing w:after="0" w:line="480" w:lineRule="auto"/>
        <w:rPr>
          <w:rFonts w:ascii="Arial" w:eastAsia="돋움" w:hAnsi="Arial" w:cs="Arial"/>
          <w:b/>
          <w:bCs/>
          <w:sz w:val="20"/>
          <w:szCs w:val="20"/>
        </w:rPr>
      </w:pPr>
      <w:r w:rsidRPr="009F47F3">
        <w:rPr>
          <w:rFonts w:ascii="Arial" w:eastAsia="돋움" w:hAnsi="Arial" w:cs="Arial"/>
          <w:b/>
          <w:bCs/>
          <w:sz w:val="20"/>
          <w:szCs w:val="20"/>
        </w:rPr>
        <w:t>S5 Table. The oligonucleotides used in this study</w:t>
      </w:r>
    </w:p>
    <w:tbl>
      <w:tblPr>
        <w:tblW w:w="12900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095"/>
        <w:gridCol w:w="4253"/>
      </w:tblGrid>
      <w:tr w:rsidR="009F47F3" w:rsidRPr="009F47F3" w14:paraId="241D154D" w14:textId="77777777" w:rsidTr="00B71FF9">
        <w:trPr>
          <w:trHeight w:val="360"/>
        </w:trPr>
        <w:tc>
          <w:tcPr>
            <w:tcW w:w="2552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5F2DA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679059" w14:textId="77777777" w:rsidR="009F47F3" w:rsidRPr="009F47F3" w:rsidRDefault="009F47F3" w:rsidP="009F47F3">
            <w:pPr>
              <w:spacing w:after="0" w:line="240" w:lineRule="auto"/>
              <w:ind w:right="-175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 (5' to 3')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198C03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9F47F3" w:rsidRPr="009F47F3" w14:paraId="73BE1053" w14:textId="77777777" w:rsidTr="00B71FF9">
        <w:trPr>
          <w:trHeight w:val="360"/>
        </w:trPr>
        <w:tc>
          <w:tcPr>
            <w:tcW w:w="2552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0AC6E605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30</w:t>
            </w:r>
          </w:p>
        </w:tc>
        <w:tc>
          <w:tcPr>
            <w:tcW w:w="6095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0B730664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tttcagatcgtcttgaCAAATTAAAAATAGTTTACGCAAGTC</w:t>
            </w:r>
            <w:proofErr w:type="spellEnd"/>
          </w:p>
        </w:tc>
        <w:tc>
          <w:tcPr>
            <w:tcW w:w="4253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56C8E31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0030W</w:t>
            </w:r>
          </w:p>
        </w:tc>
      </w:tr>
      <w:tr w:rsidR="009F47F3" w:rsidRPr="009F47F3" w14:paraId="5C952312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5D8527D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3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5856BF05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agacgatctgaaattggGTTTTAGAGCTAGAAATAGCAAGTTAAA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12EB0114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0030W</w:t>
            </w:r>
          </w:p>
        </w:tc>
      </w:tr>
      <w:tr w:rsidR="009F47F3" w:rsidRPr="009F47F3" w14:paraId="0434A805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06F5C54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154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B35E6D9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cttgtatcttttggctcCAAATTAAAAATAGTTTACGCAAGT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4DE5CEA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540W</w:t>
            </w:r>
          </w:p>
        </w:tc>
      </w:tr>
      <w:tr w:rsidR="009F47F3" w:rsidRPr="009F47F3" w14:paraId="75C272B3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731E7DC3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154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3CB99A6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ccaaaagatacaagcggGTTTTAGAGCTAGAAATAGCAAGTTAAA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64D2603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540W</w:t>
            </w:r>
          </w:p>
        </w:tc>
      </w:tr>
      <w:tr w:rsidR="009F47F3" w:rsidRPr="009F47F3" w14:paraId="3495A83A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FB730D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296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1DA8797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gtatgacttggctacaaCAAATTAAAAATAGTTTACGCAAGT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6790AEF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2960C</w:t>
            </w:r>
          </w:p>
        </w:tc>
      </w:tr>
      <w:tr w:rsidR="009F47F3" w:rsidRPr="009F47F3" w14:paraId="52B102DA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C63992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296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43F65B95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tagccaagtcatacccgGTTTTAGAGCTAGAAATAGCAAGTTAAA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5D243FD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2960C</w:t>
            </w:r>
          </w:p>
        </w:tc>
      </w:tr>
      <w:tr w:rsidR="009F47F3" w:rsidRPr="009F47F3" w14:paraId="5C7234C8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BC73B6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_NAT_FLP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55401426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gaaaccgatgccttgcccatcaacaccatcacagataaaatcaatctccccattggccaccccgaatcaatcacactTAAAGGGAACAAAAGCTG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651D55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0030W</w:t>
            </w:r>
          </w:p>
        </w:tc>
      </w:tr>
      <w:tr w:rsidR="009F47F3" w:rsidRPr="009F47F3" w14:paraId="211839A6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245FD61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0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0BA6013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gtggttgagatttcacagagcaaccatctttcttcaaaacagactgatcatgtctaaactctttaccatgaccataa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A8A277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540W</w:t>
            </w:r>
          </w:p>
        </w:tc>
      </w:tr>
      <w:tr w:rsidR="009F47F3" w:rsidRPr="009F47F3" w14:paraId="380B04DB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9686B4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60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5E736D6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tctctagaacattttgaaaatacagcaatagacccggataccatttttcaggagaagggtgtaattgaattgaaca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22F9F9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2960C</w:t>
            </w:r>
          </w:p>
        </w:tc>
      </w:tr>
      <w:tr w:rsidR="009F47F3" w:rsidRPr="009F47F3" w14:paraId="10BF6DD0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9C60F9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F1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5E50D903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CGGTCTTCCCATCAACT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EA23B0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forward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510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529</w:t>
            </w:r>
          </w:p>
        </w:tc>
      </w:tr>
      <w:tr w:rsidR="009F47F3" w:rsidRPr="009F47F3" w14:paraId="45F5B400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AE4781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F2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49E0C92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CAAAATGATCGAGGC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F92989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forward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,792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,811</w:t>
            </w:r>
          </w:p>
        </w:tc>
      </w:tr>
      <w:tr w:rsidR="009F47F3" w:rsidRPr="009F47F3" w14:paraId="79CBA917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7E072C3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R1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438B12B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GAGCGTCAGCTAAA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DF1A174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reverse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,578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,559</w:t>
            </w:r>
          </w:p>
        </w:tc>
      </w:tr>
      <w:tr w:rsidR="009F47F3" w:rsidRPr="009F47F3" w14:paraId="0B4DCA53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522E24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R2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64F6846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GATTGCTGGTCTCAAA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F60454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reverse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,530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,511</w:t>
            </w:r>
          </w:p>
        </w:tc>
      </w:tr>
      <w:tr w:rsidR="009F47F3" w:rsidRPr="009F47F3" w14:paraId="75FDC42F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257815B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R3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320A6A88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CATGACATTCGGTGCT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4A5C184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reverse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,190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,171</w:t>
            </w:r>
          </w:p>
        </w:tc>
      </w:tr>
      <w:tr w:rsidR="009F47F3" w:rsidRPr="009F47F3" w14:paraId="0CEA25C8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235C3A1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55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42E018A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ctggctctttttgatgaCAAATTAAAAATAGTTTACGCAAGT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13FDDBE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0550W</w:t>
            </w:r>
          </w:p>
        </w:tc>
      </w:tr>
      <w:tr w:rsidR="009F47F3" w:rsidRPr="009F47F3" w14:paraId="75782BFE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0DB81C9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55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6B2E53E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tcaaaaagagccagtgtGTTTTAGAGCTAGAAATAGCAAGTTAAA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6B56A155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0550W</w:t>
            </w:r>
          </w:p>
        </w:tc>
      </w:tr>
      <w:tr w:rsidR="009F47F3" w:rsidRPr="009F47F3" w14:paraId="3F6EBD91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E3CA1B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0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713C4DE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caccgccaaagcatccaagttagttgtcacatgattggtgactctatttgatagaatattgtgtatttcaccttta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C7429A6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0550W</w:t>
            </w:r>
          </w:p>
        </w:tc>
      </w:tr>
      <w:tr w:rsidR="009F47F3" w:rsidRPr="009F47F3" w14:paraId="612DFEEB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66B2BA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56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877A168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tcttcctcgatagcatcCAAATTAAAAATAGTTTACGCAAGT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1077DB8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0560W</w:t>
            </w:r>
          </w:p>
        </w:tc>
      </w:tr>
      <w:tr w:rsidR="009F47F3" w:rsidRPr="009F47F3" w14:paraId="66253189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C9969A5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56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6476A479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gctatcgaggaagaagtGTTTTAGAGCTAGAAATAGCAAGTTAAA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3690A56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0560W</w:t>
            </w:r>
          </w:p>
        </w:tc>
      </w:tr>
      <w:tr w:rsidR="009F47F3" w:rsidRPr="009F47F3" w14:paraId="067E29EC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BEA308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0_NAT_FLP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255A4FC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tattacgttaaatctgataatgaacaattcaaatgattggagtttttcattatgtgatgactctcttgaactatttTAAAGGGAACAAAAGCTG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AA71284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0560W</w:t>
            </w:r>
          </w:p>
        </w:tc>
      </w:tr>
      <w:tr w:rsidR="009F47F3" w:rsidRPr="009F47F3" w14:paraId="721FB447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11AFFA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114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3CE76FE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tggacttctatgttgaaCAAATTAAAAATAGTTTACGCAAGT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52B7D97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140C</w:t>
            </w:r>
          </w:p>
        </w:tc>
      </w:tr>
      <w:tr w:rsidR="009F47F3" w:rsidRPr="009F47F3" w14:paraId="4905D14C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553EB26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114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3F70E540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aacatagaagtccatatGTTTTAGAGCTAGAAATAGCAAGTTAAA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691796E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140C</w:t>
            </w:r>
          </w:p>
        </w:tc>
      </w:tr>
      <w:tr w:rsidR="009F47F3" w:rsidRPr="009F47F3" w14:paraId="6265D71B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7F3B2A38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140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BCFAFD7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tattcatattgagtcccatcttttgcaaccaacacaggcatattcttgtacgtcagtgaattagggatgaaagggac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9998A93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140C</w:t>
            </w:r>
          </w:p>
        </w:tc>
      </w:tr>
      <w:tr w:rsidR="009F47F3" w:rsidRPr="009F47F3" w14:paraId="179B61FB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77FA1F5D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115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51923CF4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tacttgttacaattaaaCAAATTAAAAATAGTTTACGCAAGT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7239346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150W</w:t>
            </w:r>
          </w:p>
        </w:tc>
      </w:tr>
      <w:tr w:rsidR="009F47F3" w:rsidRPr="009F47F3" w14:paraId="7E5907E6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F0A8DA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115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2E95E12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aattgtaacaagtaccgGTTTTAGAGCTAGAAATAGCAAGTTAAA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1DCA8B9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150W</w:t>
            </w:r>
          </w:p>
        </w:tc>
      </w:tr>
      <w:tr w:rsidR="009F47F3" w:rsidRPr="009F47F3" w14:paraId="1B4B5D2A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890F4A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0_NAT_FLP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C07368A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taatatctgcaaatcaattagagtcattattatctccatcattacgatacattttggttcactatgccagtaaatatTAAAGGGAACAAAAGCTG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BC40D9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150W</w:t>
            </w:r>
          </w:p>
        </w:tc>
      </w:tr>
      <w:tr w:rsidR="009F47F3" w:rsidRPr="009F47F3" w14:paraId="0C4107EF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541C3E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F3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3705AF91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ACTTGACGACCTAGAC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02D130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forward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351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370</w:t>
            </w:r>
          </w:p>
        </w:tc>
      </w:tr>
      <w:tr w:rsidR="009F47F3" w:rsidRPr="009F47F3" w14:paraId="0E2570F5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5DA1B7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R4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0B5B79B2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TCACAGAACTTTAGC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F586B9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reverse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055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036</w:t>
            </w:r>
          </w:p>
        </w:tc>
      </w:tr>
      <w:tr w:rsidR="009F47F3" w:rsidRPr="009F47F3" w14:paraId="0AF79F45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D6B115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R5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F850223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AGGACCAACCAGTACC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CAFAFC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reverse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,739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,720</w:t>
            </w:r>
          </w:p>
        </w:tc>
      </w:tr>
      <w:tr w:rsidR="009F47F3" w:rsidRPr="009F47F3" w14:paraId="6BECE5F3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58A5C71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F4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6AD3EA4A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CTGCAAGTATCCAATC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ECFFB6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forward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,570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,589</w:t>
            </w:r>
          </w:p>
        </w:tc>
      </w:tr>
      <w:tr w:rsidR="009F47F3" w:rsidRPr="009F47F3" w14:paraId="7E646270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7A3E905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F5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4D3342C6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CTCTCCCCAAACTCA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2958D8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forward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,395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,414</w:t>
            </w:r>
          </w:p>
        </w:tc>
      </w:tr>
      <w:tr w:rsidR="009F47F3" w:rsidRPr="009F47F3" w14:paraId="20474AEF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C216B6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R7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592347D5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GTTCTGGTTCTTCGG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9878D5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reverse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,229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,210</w:t>
            </w:r>
          </w:p>
        </w:tc>
      </w:tr>
      <w:tr w:rsidR="009F47F3" w:rsidRPr="009F47F3" w14:paraId="2CA7AA68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A1268F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R6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5F52E4F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GGGTTGTTTTCCGACAT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A279C66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reverse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,045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,064</w:t>
            </w:r>
          </w:p>
        </w:tc>
      </w:tr>
      <w:tr w:rsidR="009F47F3" w:rsidRPr="009F47F3" w14:paraId="44B8A5F4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74117D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F6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573C9EEC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TCAGTCATTGGACACG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BA99B53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forward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,488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,507</w:t>
            </w:r>
          </w:p>
        </w:tc>
      </w:tr>
      <w:tr w:rsidR="009F47F3" w:rsidRPr="009F47F3" w14:paraId="6A0EB2A4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7AC3639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0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34CFC164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aatgcaaagcttgaaactgattattgaaactaataaaatcaggccagcaaaacttaaggagtttgatttgatattta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13ADBCB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140C</w:t>
            </w:r>
          </w:p>
        </w:tc>
      </w:tr>
      <w:tr w:rsidR="009F47F3" w:rsidRPr="009F47F3" w14:paraId="611B1D14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50E82AB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R8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5BCD42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GTGAATGTCCCTTGC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824A6AD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reverse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887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868</w:t>
            </w:r>
          </w:p>
        </w:tc>
      </w:tr>
      <w:tr w:rsidR="009F47F3" w:rsidRPr="009F47F3" w14:paraId="21213BB7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837671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0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307C0ED1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ccagtatcatcaaaaactgttcgtcttatacttgtgtcattacttctaataacactaataaatatattggctgcttt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25139C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300C</w:t>
            </w:r>
          </w:p>
        </w:tc>
      </w:tr>
      <w:tr w:rsidR="009F47F3" w:rsidRPr="009F47F3" w14:paraId="035BD079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2FCA17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130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00CB1EB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gtcaactttatcatcatCAAATTAAAAATAGTTTACGCAAGT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0B66D73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300C</w:t>
            </w:r>
          </w:p>
        </w:tc>
      </w:tr>
      <w:tr w:rsidR="009F47F3" w:rsidRPr="009F47F3" w14:paraId="36ABC171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74596F5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130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61203D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atgataaagttgaccgtGTTTTAGAGCTAGAAATAGCAAGTTAAA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1C2AF2A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300C</w:t>
            </w:r>
          </w:p>
        </w:tc>
      </w:tr>
      <w:tr w:rsidR="009F47F3" w:rsidRPr="009F47F3" w14:paraId="00492530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7628DE8B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0_NAT_FLP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8EE7A2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accaacaacgaaaatagttgttaaaagacgatatagtgaatttaaatctttgagagacaatttattaaaattattcTAAAGGGAACAAAAGCTG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FD1D79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310W</w:t>
            </w:r>
          </w:p>
        </w:tc>
      </w:tr>
      <w:tr w:rsidR="009F47F3" w:rsidRPr="009F47F3" w14:paraId="666361DD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12447A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131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37DE9C41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ttaataatcccacccatCAAATTAAAAATAGTTTACGCAAGT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721D3ABD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310W</w:t>
            </w:r>
          </w:p>
        </w:tc>
      </w:tr>
      <w:tr w:rsidR="009F47F3" w:rsidRPr="009F47F3" w14:paraId="71593BA4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0DAE4935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131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23B3BA3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gtgggattattaatgtGTTTTAGAGCTAGAAATAGCAAGTTAAA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656BBDB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310W</w:t>
            </w:r>
          </w:p>
        </w:tc>
      </w:tr>
      <w:tr w:rsidR="009F47F3" w:rsidRPr="009F47F3" w14:paraId="06A947F2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0751E49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0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6BBB1872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atgatcagaatattagtgattcagaacacgatttaacaccaatcaaaagaaagcgtcaatcagcacaatcggcacca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3A5B1F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20C</w:t>
            </w:r>
          </w:p>
        </w:tc>
      </w:tr>
      <w:tr w:rsidR="009F47F3" w:rsidRPr="009F47F3" w14:paraId="121A968B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2739C204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142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6DD4E8A5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ccagcaacaaagttttcCAAATTAAAAATAGTTTACGCAAGT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1BEDEFF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20C</w:t>
            </w:r>
          </w:p>
        </w:tc>
      </w:tr>
      <w:tr w:rsidR="009F47F3" w:rsidRPr="009F47F3" w14:paraId="235B9AFF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210E097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142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328F0D0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actttgttgctggcggGTTTTAGAGCTAGAAATAGCAAGTTAAA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34F4833D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20C</w:t>
            </w:r>
          </w:p>
        </w:tc>
      </w:tr>
      <w:tr w:rsidR="009F47F3" w:rsidRPr="009F47F3" w14:paraId="094F4139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0C55E854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0_NAT_FLP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56BEA120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acttcccaaaagaaggaattttatttgaagatttcttaccaattttcactaagccagacttgtttaataaattagtcTAAAGGGAACAAAAGCTG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A3834D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30W</w:t>
            </w:r>
          </w:p>
        </w:tc>
      </w:tr>
      <w:tr w:rsidR="009F47F3" w:rsidRPr="009F47F3" w14:paraId="5A634940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085CE85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NR52_R_143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6850A19A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tgtaatttgaaagctttCAAATTAAAAATAGTTTACGCAAGT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7854704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30W</w:t>
            </w:r>
          </w:p>
        </w:tc>
      </w:tr>
      <w:tr w:rsidR="009F47F3" w:rsidRPr="009F47F3" w14:paraId="0801D177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2DFDFBC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143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03B11834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ctttcaaattacacgtGTTTTAGAGCTAGAAATAGCAAGTTAAA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3BFA2FA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30W</w:t>
            </w:r>
          </w:p>
        </w:tc>
      </w:tr>
      <w:tr w:rsidR="009F47F3" w:rsidRPr="009F47F3" w14:paraId="01DDCC74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8CD6885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R9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0B2F8931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CTCGTCCCCTTTCATA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9AECC3B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reverse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,879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,860</w:t>
            </w:r>
          </w:p>
        </w:tc>
      </w:tr>
      <w:tr w:rsidR="009F47F3" w:rsidRPr="009F47F3" w14:paraId="7A494615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4F92986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1420_new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55BADA0A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AGCATAGACTATATCTGTT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TTAAAAATAGTTTACGCAAGT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C4B92BD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20C</w:t>
            </w:r>
          </w:p>
        </w:tc>
      </w:tr>
      <w:tr w:rsidR="009F47F3" w:rsidRPr="009F47F3" w14:paraId="4F49040B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8128358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1420_new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945C094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ACAGATATAGTCTATGCTA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TAGAGCTAGAAATAGCAAGTTAA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3F9C00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20C</w:t>
            </w:r>
          </w:p>
        </w:tc>
      </w:tr>
      <w:tr w:rsidR="009F47F3" w:rsidRPr="009F47F3" w14:paraId="237D7E28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F2CEDB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0_NAT_Rev_new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39A77505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AGTTTTACTCTTGAACAATCACCAGAAATAAAACCTAAACCTAAATCAAAAACTTCAGATTTAACAGATATAGTCTATG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84112D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20C</w:t>
            </w:r>
          </w:p>
        </w:tc>
      </w:tr>
      <w:tr w:rsidR="009F47F3" w:rsidRPr="009F47F3" w14:paraId="0DD9D445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205D7E2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R1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3DBD6BCB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CAGACCGACACAACTC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6DD2B7B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reverse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,183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,164</w:t>
            </w:r>
          </w:p>
        </w:tc>
      </w:tr>
      <w:tr w:rsidR="009F47F3" w:rsidRPr="009F47F3" w14:paraId="37A90744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78B11296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146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3C22F52F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GCACTTTTTAATATTTAAC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TTAAAAATAGTTTACGCAAGT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424ED1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60C</w:t>
            </w:r>
          </w:p>
        </w:tc>
      </w:tr>
      <w:tr w:rsidR="009F47F3" w:rsidRPr="009F47F3" w14:paraId="41C1BDA8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A88891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146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3009CA4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GTTAAATATTAAAAAGTGCT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TAGAGCTAGAAATAGCAAGTTAA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985EC2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60C</w:t>
            </w:r>
          </w:p>
        </w:tc>
      </w:tr>
      <w:tr w:rsidR="009F47F3" w:rsidRPr="009F47F3" w14:paraId="19A03593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095AAED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0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48CB1838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GCAACACTTTAACAAAAAGTGTATTCATGTTCTATAAGAACAATTGAGAAGACAGAGTATAAACCCAACATTGCTTACAA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26CF92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60C</w:t>
            </w:r>
          </w:p>
        </w:tc>
      </w:tr>
      <w:tr w:rsidR="009F47F3" w:rsidRPr="009F47F3" w14:paraId="23F2D6C7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234166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R11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34C4AA2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CTAGCATTGATGGAGC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0D7DAD3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reverse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,529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,510</w:t>
            </w:r>
          </w:p>
        </w:tc>
      </w:tr>
      <w:tr w:rsidR="009F47F3" w:rsidRPr="009F47F3" w14:paraId="4EB4051F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626492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150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5D1A4EC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TGGCATATATTGAAATACA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TTAAAAATAGTTTACGCAAGT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6B0FBA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500W</w:t>
            </w:r>
          </w:p>
        </w:tc>
      </w:tr>
      <w:tr w:rsidR="009F47F3" w:rsidRPr="009F47F3" w14:paraId="2C89E158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B3557F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150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87C9989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GTATTTCAATATATGCCAA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TAGAGCTAGAAATAGCAAGTTAA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F1B11E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500W</w:t>
            </w:r>
          </w:p>
        </w:tc>
      </w:tr>
      <w:tr w:rsidR="009F47F3" w:rsidRPr="009F47F3" w14:paraId="687CCCBD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096C96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0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3BA6058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TCTGGTGAGTACGTAGAGAGTAATTGAGCAACAAGATCCTAAAAAAAAAAGCGTAGTCTAGTAGAGAAAAACAATTCAG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00EF293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500W</w:t>
            </w:r>
          </w:p>
        </w:tc>
      </w:tr>
      <w:tr w:rsidR="009F47F3" w:rsidRPr="009F47F3" w14:paraId="7F4D01B1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6C7589D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R12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89F2C5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AAATGAGTCGGCACCA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D75E7D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reverse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1,047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1,028</w:t>
            </w:r>
          </w:p>
        </w:tc>
      </w:tr>
      <w:tr w:rsidR="009F47F3" w:rsidRPr="009F47F3" w14:paraId="5E5FAE27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846DF88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0_NAT_FLP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61FA448A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TTAACTTCAGCTTTCTTCTGGCTACTACAATCTTCACTTACAACTAGAATTCATACTAAAAACATTCGATAGAAACATC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AGGGAACAAAAGCTG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9243DB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70W</w:t>
            </w:r>
          </w:p>
        </w:tc>
      </w:tr>
      <w:tr w:rsidR="009F47F3" w:rsidRPr="009F47F3" w14:paraId="7D60595E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7A8FBD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0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48D32420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AGTCGTGCGAAATGGCCATACTCATTAAACCTATGTACAGCTTTCAATCTTTATCTACATATATGTGCACTAAATAATC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71DCD78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70W</w:t>
            </w:r>
          </w:p>
        </w:tc>
      </w:tr>
      <w:tr w:rsidR="009F47F3" w:rsidRPr="009F47F3" w14:paraId="70A0B423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7451771D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0_NAT_FLP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453790F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ACAGAGATCTCTGGTCATTAATATTCACAGCAATTTACACATCATCTCAACTATATCAAATGTCAGACAGTGATCTACC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AGGGAACAAAAGCTG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158397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80W</w:t>
            </w:r>
          </w:p>
        </w:tc>
      </w:tr>
      <w:tr w:rsidR="009F47F3" w:rsidRPr="009F47F3" w14:paraId="4FEFBCC6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02B87D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0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010831E2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TCAACATAAATAAACAAAGACAGTAGTGAAGAACTAACAAGGGAGCGCACTTCAGTTAGAAAAACAACATTTCTTGGTA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26E639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80W</w:t>
            </w:r>
          </w:p>
        </w:tc>
      </w:tr>
      <w:tr w:rsidR="009F47F3" w:rsidRPr="009F47F3" w14:paraId="6D7898EE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B29D54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0_NAT_FLP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4EE6EE30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ATACCAAATATAATTTTAATTGTTTTCACAACCTGGACAATTATGAAGAACTTCGTGCACAAAAACATCACAGTTGATA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AGGGAACAAAAGCTG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C4C7D8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90C</w:t>
            </w:r>
          </w:p>
        </w:tc>
      </w:tr>
      <w:tr w:rsidR="009F47F3" w:rsidRPr="009F47F3" w14:paraId="1EAF204E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68FCA16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0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5488FE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GGGCTCTAAATCGCCGTCCTCTAAACTTCCTTCGACTGCTCCAGAGAAAAGTGCATCACCTGGAGGAGCAAAGAGTGGT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BC63A16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90C</w:t>
            </w:r>
          </w:p>
        </w:tc>
      </w:tr>
      <w:tr w:rsidR="009F47F3" w:rsidRPr="009F47F3" w14:paraId="68AF6CBA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F7720A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77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582CC271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CAATGTCTAAAGCTTTATCT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TTAAAAATAGTTTACGCAAGT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82C5B1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0770W</w:t>
            </w:r>
          </w:p>
        </w:tc>
      </w:tr>
      <w:tr w:rsidR="009F47F3" w:rsidRPr="009F47F3" w14:paraId="6373BCDC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2CEB0093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77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4E81DB8C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GATAAAGCTTTAGACATTG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TAGAGCTAGAAATAGCAAGTTAA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6D06306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0770W</w:t>
            </w:r>
          </w:p>
        </w:tc>
      </w:tr>
      <w:tr w:rsidR="009F47F3" w:rsidRPr="009F47F3" w14:paraId="40915B90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A214266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F7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8FD3446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AGAGTTAACGGCGTGACTT                                                            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4CB2683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forward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,649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,668</w:t>
            </w:r>
          </w:p>
        </w:tc>
      </w:tr>
      <w:tr w:rsidR="009F47F3" w:rsidRPr="009F47F3" w14:paraId="44481AF3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2372735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770_NAT_FLP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8BF83C7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CTACACCACGCTACACATTTTCTTTTATACCCCTTGAATTAACAATTCTATTTCAAACAAATACTTATAATCTTCATAA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AGGGAACAAAAGCTG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62F6BD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0770W</w:t>
            </w:r>
          </w:p>
        </w:tc>
      </w:tr>
      <w:tr w:rsidR="009F47F3" w:rsidRPr="009F47F3" w14:paraId="0DAFAC6B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D3EB6F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100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09FD0D27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CAGCTGTAGATGTTGATGAG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TTAAAAATAGTTTACGCAAGT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BEE3D3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000W</w:t>
            </w:r>
          </w:p>
        </w:tc>
      </w:tr>
      <w:tr w:rsidR="009F47F3" w:rsidRPr="009F47F3" w14:paraId="30F4CE06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2776504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1000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00F176C1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CTCATCAACATCTACAGCTG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TAGAGCTAGAAATAGCAAGTTAA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A6572E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000W</w:t>
            </w:r>
          </w:p>
        </w:tc>
      </w:tr>
      <w:tr w:rsidR="009F47F3" w:rsidRPr="009F47F3" w14:paraId="00AAAD34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A908888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2Del_F8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55D2A6C4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CAATCACCCTACACTG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D54937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forward primer binding at Chr2A: </w:t>
            </w:r>
            <w:proofErr w:type="gram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,901..</w:t>
            </w:r>
            <w:proofErr w:type="gramEnd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,920</w:t>
            </w:r>
          </w:p>
        </w:tc>
      </w:tr>
      <w:tr w:rsidR="009F47F3" w:rsidRPr="009F47F3" w14:paraId="504BACCE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2EC35D5D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0_NAT_FLP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7E1787A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CCGAGTTTAGTTTCATTTTTCCTTTTTCTCTTTTTCTACATCATCCTCACAACAATTTCAAATATGTCTCAAGACAACGT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AGGGAACAAAAGCTG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FD7AE6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letion construct with a homology arm to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000W</w:t>
            </w:r>
          </w:p>
        </w:tc>
      </w:tr>
      <w:tr w:rsidR="009F47F3" w:rsidRPr="009F47F3" w14:paraId="517D7101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02314025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0_check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36766EBC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GAAGTAGGAGACACACG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882EAF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70W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11FB821E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54651AB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0_check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45BDBE49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CGACCTTGTTGTGACCAAA 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B39C306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70W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2A58A493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78BB709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0_check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49DA694E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ATTGACCCTGAGGTGGT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B06AE46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80W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23FC0ACA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25AE5985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0_check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CAD0D0C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ATCACCGGCTCTTCTG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5DA5503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80W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57C5FFF1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736B1C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0_check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84F5406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TTGGAACGGAGGTA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6572228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90C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7DF177EB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1F8AF38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0_check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C66DC0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CCAATATACGACAGCA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11496F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2_01490C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4245E61F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39276E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Y1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4E8FBA7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ATACCGGTCTTTTAGC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90AE6D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CY1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1770DE29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0E9A195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Y1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48C9FB09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CAGAAGGTGAGTAAGC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7B07478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CY1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18996102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007981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Y1_NAT_FLP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E61C7D4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TGTTGCCCACAAATAAATTGTGATACCGGTCTTTTAGCATATATCTTCTACTCTTCAATCAACATCTTTACCAATGTCT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AGGGAACAAAAGCTG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83BC8F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CY1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construct</w:t>
            </w:r>
          </w:p>
        </w:tc>
      </w:tr>
      <w:tr w:rsidR="009F47F3" w:rsidRPr="009F47F3" w14:paraId="030D8CD4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F2B42D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Y1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49AF5BD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GGTGAGTAAGCCGAAAAAAAAAAGATAGAATATACTAACATAAAACAATATAAGATAATAAACAACTACTTATTGTACAC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6764048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CY1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construct</w:t>
            </w:r>
          </w:p>
        </w:tc>
      </w:tr>
      <w:tr w:rsidR="009F47F3" w:rsidRPr="009F47F3" w14:paraId="1F696047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9E04AD4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MOB2_top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6CA36821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gTTTTGAAGATAATTTTGAAGg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53DEA4E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RISPR plasmid cloning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OB2</w:t>
            </w:r>
          </w:p>
        </w:tc>
      </w:tr>
      <w:tr w:rsidR="009F47F3" w:rsidRPr="009F47F3" w14:paraId="46C6EE4F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289F5145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MOB2_bottom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02FD96DE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acCTTCAAAATTATCTTCAAAA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55916B1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RISPR plasmid cloning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OB2</w:t>
            </w:r>
          </w:p>
        </w:tc>
      </w:tr>
      <w:tr w:rsidR="009F47F3" w:rsidRPr="009F47F3" w14:paraId="335193A2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58B13513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B2_S49A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14DF4B8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TGGCAATGGTTTGAGACGAACACAATCACCTACCAAGTTTgCgCCaTCAAAATTAT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46B1F004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pair template synthesis for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OB2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49A mutation</w:t>
            </w:r>
          </w:p>
        </w:tc>
      </w:tr>
      <w:tr w:rsidR="009F47F3" w:rsidRPr="009F47F3" w14:paraId="0C3DF7D0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5B9980F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B2_S49A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AF4AE9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AGACGTGTATGCAGCTGAGCCTTGTGCACCTTTTGAAGATAATTTTGAtGGcGcAAA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07DB89B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pair template synthesis for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OB2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49A mutation</w:t>
            </w:r>
          </w:p>
        </w:tc>
      </w:tr>
      <w:tr w:rsidR="009F47F3" w:rsidRPr="009F47F3" w14:paraId="0C6522D9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05895F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B2_check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17F0A4A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GGGTATCCATTAAGCA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1BA8AA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OB2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426F6C74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EF6A8F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B2_check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7BBCB50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GGTCCCGCATTCAT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A73AAE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OB2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603BB54F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7A07B93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BNI1_top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2B1A3A5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gAAAAGGACAACTGGGTCTGTg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23DFEAB4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RISPR plasmid cloning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NI1</w:t>
            </w:r>
          </w:p>
        </w:tc>
      </w:tr>
      <w:tr w:rsidR="009F47F3" w:rsidRPr="009F47F3" w14:paraId="09349D8C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DA7813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BNI1_bottom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4E1451C6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acACAGACCCAGTTGTCCTTTTc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7C92077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RISPR plasmid cloning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NI1</w:t>
            </w:r>
          </w:p>
        </w:tc>
      </w:tr>
      <w:tr w:rsidR="009F47F3" w:rsidRPr="009F47F3" w14:paraId="7A8123F7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28CC486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NI1_S1619A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D5C1927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ATGAGAAAACAAATATTGGAAAGTCAACGTAAAAGaACtACaGGaTCgGTTGGCTCA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413DCA2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pair template synthesis for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NI1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1619A mutation</w:t>
            </w:r>
          </w:p>
        </w:tc>
      </w:tr>
      <w:tr w:rsidR="009F47F3" w:rsidRPr="009F47F3" w14:paraId="361C0DD1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74DA6D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NI1_S1619A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0906D73C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CAGATTCATTATTTCTTGTtGGcGcGACATTAGTTGGTGAGCCAACcGAtCCtGTaG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667BCAB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pair template synthesis for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NI1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1619A mutation</w:t>
            </w:r>
          </w:p>
        </w:tc>
      </w:tr>
      <w:tr w:rsidR="009F47F3" w:rsidRPr="009F47F3" w14:paraId="552EDCB8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D4AEE2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BNI1_check_For 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6E9E54B5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TGAGTCGATCCGTACCAT                                        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B24932C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NI1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295C0E27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01D6619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NI1_check_Rev 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86B13DC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TTATGTGTCGCCATCGTCA                                        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EE59A44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NI1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5B8F1CE4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B97B3C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HGC1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5D8A952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AGTTCATCATGTAGTACTAC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TTAAAAATAGTTTACGCAAGT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3E461F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GC1</w:t>
            </w:r>
          </w:p>
        </w:tc>
      </w:tr>
      <w:tr w:rsidR="009F47F3" w:rsidRPr="009F47F3" w14:paraId="0C93D256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C5440B4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HGC1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6743061D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GTAGTACTACATGATGAACT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TAGAGCTAGAAATAGCAAGTTAA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14E86B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GC1</w:t>
            </w:r>
          </w:p>
        </w:tc>
      </w:tr>
      <w:tr w:rsidR="009F47F3" w:rsidRPr="009F47F3" w14:paraId="1F777E0E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1DF8E045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GC1_check_For  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6FC0854A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GTGCGTTGTGCGTGTATAA                                                            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47C65A00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GC1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34F62E55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62BA093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GC1_check_Rev  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2BBF7CE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GTGAAAGTTAAATATGGTTGTTGT                                                       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501E497D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GC1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3A30F3D7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35C3843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C1_NAT_FLP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63E743D2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CATCAAAGCATCAAACCAATACCCAACACTTTAATATCTAGGGTTTCCATTCACATATACACATATAAACATATATTAAT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AGGGAACAAAAGCTG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A21B53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GC1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construct</w:t>
            </w:r>
          </w:p>
        </w:tc>
      </w:tr>
      <w:tr w:rsidR="009F47F3" w:rsidRPr="009F47F3" w14:paraId="482BADA2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03074D2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C1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4A28C1E4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CATCATTAAAATTTCATATCATAATAACAACATCTTTCTCCATTCTCCATTCTCTACTTTATCTTTCTCTCTTTCTTTAA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8A31C0D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GC1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construct</w:t>
            </w:r>
          </w:p>
          <w:p w14:paraId="4477EF7F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F47F3" w:rsidRPr="009F47F3" w14:paraId="248132CA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EB0F92A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52_R_YCK2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7653ADE0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CACATAATGTAACTGCTGG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TTAAAAATAGTTTACGCAAGTC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342609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CK2</w:t>
            </w:r>
          </w:p>
        </w:tc>
      </w:tr>
      <w:tr w:rsidR="009F47F3" w:rsidRPr="009F47F3" w14:paraId="5B4738A2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0B863B5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_F_YCK2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37A0304F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CCAGCAGTTACATTATGTGA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TAGAGCTAGAAATAGCAAGTTAAA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76A1228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gRNA synthesis against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CK2</w:t>
            </w:r>
          </w:p>
        </w:tc>
      </w:tr>
      <w:tr w:rsidR="009F47F3" w:rsidRPr="009F47F3" w14:paraId="559B3EBA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56549038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CK2_check_For  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052D875E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ATGCTACTTGGCTAATCCCA                                                           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3EAEDE84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CK2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42D6CCC8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3FC23811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CK2_check_Rev  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8EDBD7E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GGAATTCCGTCACATCCTTG                                                           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738B5207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CK2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  <w:tr w:rsidR="009F47F3" w:rsidRPr="009F47F3" w14:paraId="568935F6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57AE069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CK2_NAT_FLP_For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15FFE820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CGTTGAGACtTGACAACAAACCCTGCTTTGGCGGCTGCTCAAGCATCTCATAATAATATTCCTACAAAGCAAATGAATCA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AGGGAACAAAAGCTGG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1578CE26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CK2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construct</w:t>
            </w:r>
          </w:p>
        </w:tc>
      </w:tr>
      <w:tr w:rsidR="009F47F3" w:rsidRPr="009F47F3" w14:paraId="739BF147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68E7F402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CK2_NAT_FLP_Rev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588E22C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GATATCATACAACTAATGACAACACAATTTAGACCAGAACCCTTTGTTTTCTTCTTCTTCGGCAACCATTTGTTGTTGTT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AGAACTAGTGGATCTG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0F59659D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CK2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construct</w:t>
            </w:r>
          </w:p>
        </w:tc>
      </w:tr>
      <w:tr w:rsidR="009F47F3" w:rsidRPr="009F47F3" w14:paraId="24E87AF4" w14:textId="77777777" w:rsidTr="00B71FF9">
        <w:trPr>
          <w:trHeight w:val="360"/>
        </w:trPr>
        <w:tc>
          <w:tcPr>
            <w:tcW w:w="2552" w:type="dxa"/>
            <w:shd w:val="clear" w:color="auto" w:fill="auto"/>
            <w:noWrap/>
            <w:hideMark/>
          </w:tcPr>
          <w:p w14:paraId="4084284E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C1_check_Rev2</w:t>
            </w:r>
          </w:p>
        </w:tc>
        <w:tc>
          <w:tcPr>
            <w:tcW w:w="6095" w:type="dxa"/>
            <w:shd w:val="clear" w:color="auto" w:fill="auto"/>
            <w:noWrap/>
            <w:hideMark/>
          </w:tcPr>
          <w:p w14:paraId="290B0763" w14:textId="77777777" w:rsidR="009F47F3" w:rsidRPr="009F47F3" w:rsidRDefault="009F47F3" w:rsidP="009F47F3">
            <w:pPr>
              <w:spacing w:after="0" w:line="240" w:lineRule="auto"/>
              <w:ind w:right="1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GGTGATGGTCTGTTCAT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7272CA5" w14:textId="77777777" w:rsidR="009F47F3" w:rsidRPr="009F47F3" w:rsidRDefault="009F47F3" w:rsidP="009F47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otype PCR primer for detecting </w:t>
            </w:r>
            <w:r w:rsidRPr="009F47F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GC1</w:t>
            </w:r>
            <w:r w:rsidRPr="009F47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ele</w:t>
            </w:r>
          </w:p>
        </w:tc>
      </w:tr>
    </w:tbl>
    <w:p w14:paraId="7CAD7BA0" w14:textId="77777777" w:rsidR="003F654E" w:rsidRDefault="003F654E" w:rsidP="009F47F3"/>
    <w:sectPr w:rsidR="003F654E" w:rsidSect="009F47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7F3"/>
    <w:rsid w:val="003F654E"/>
    <w:rsid w:val="009F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B053F"/>
  <w15:chartTrackingRefBased/>
  <w15:docId w15:val="{CE7ABFCC-AB3A-470F-B6C6-6A0C09BDF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17</Words>
  <Characters>10931</Characters>
  <Application>Microsoft Office Word</Application>
  <DocSecurity>0</DocSecurity>
  <Lines>91</Lines>
  <Paragraphs>25</Paragraphs>
  <ScaleCrop>false</ScaleCrop>
  <Company/>
  <LinksUpToDate>false</LinksUpToDate>
  <CharactersWithSpaces>1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un Min</dc:creator>
  <cp:keywords/>
  <dc:description/>
  <cp:lastModifiedBy>Kyunghun Min</cp:lastModifiedBy>
  <cp:revision>1</cp:revision>
  <dcterms:created xsi:type="dcterms:W3CDTF">2021-08-03T02:17:00Z</dcterms:created>
  <dcterms:modified xsi:type="dcterms:W3CDTF">2021-08-03T02:17:00Z</dcterms:modified>
</cp:coreProperties>
</file>